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15DA7" w14:textId="58F43EB5" w:rsidR="007532C0" w:rsidRPr="00D932E4" w:rsidRDefault="007532C0" w:rsidP="007532C0">
      <w:pPr>
        <w:spacing w:line="480" w:lineRule="auto"/>
      </w:pPr>
      <w:r>
        <w:t xml:space="preserve">Online Resource </w:t>
      </w:r>
      <w:r w:rsidR="009806EB">
        <w:t>1</w:t>
      </w:r>
      <w:r w:rsidRPr="00D932E4">
        <w:t xml:space="preserve">.  Distributions </w:t>
      </w:r>
      <w:r>
        <w:t xml:space="preserve">of the girls and boys in lower and upper secondary school in the School Health Promotion Study 2006-2019. </w:t>
      </w:r>
    </w:p>
    <w:tbl>
      <w:tblPr>
        <w:tblStyle w:val="TableGrid"/>
        <w:tblW w:w="97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741"/>
        <w:gridCol w:w="139"/>
        <w:gridCol w:w="97"/>
        <w:gridCol w:w="1320"/>
        <w:gridCol w:w="425"/>
        <w:gridCol w:w="119"/>
        <w:gridCol w:w="1474"/>
        <w:gridCol w:w="236"/>
        <w:gridCol w:w="1407"/>
        <w:gridCol w:w="250"/>
      </w:tblGrid>
      <w:tr w:rsidR="007532C0" w:rsidRPr="00D932E4" w14:paraId="23908C08" w14:textId="77777777" w:rsidTr="007532C0">
        <w:trPr>
          <w:trHeight w:val="679"/>
        </w:trPr>
        <w:tc>
          <w:tcPr>
            <w:tcW w:w="2515" w:type="dxa"/>
            <w:tcBorders>
              <w:top w:val="single" w:sz="4" w:space="0" w:color="auto"/>
              <w:bottom w:val="nil"/>
            </w:tcBorders>
          </w:tcPr>
          <w:p w14:paraId="1DA2B439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8BF69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rls - Lower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03C44F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rls - Upper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EE823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ys - Lower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6C4D9A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ys - Upper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14:paraId="6AE9B9FA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532C0" w:rsidRPr="00D932E4" w14:paraId="3D006479" w14:textId="77777777" w:rsidTr="007532C0">
        <w:trPr>
          <w:trHeight w:val="679"/>
        </w:trPr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14:paraId="7B58CB12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36C46" w14:textId="77777777" w:rsidR="007532C0" w:rsidRPr="00991F2B" w:rsidRDefault="007532C0" w:rsidP="00166F25">
            <w:pPr>
              <w:spacing w:line="480" w:lineRule="auto"/>
              <w:rPr>
                <w:i/>
                <w:sz w:val="24"/>
                <w:szCs w:val="24"/>
              </w:rPr>
            </w:pPr>
            <w:r w:rsidRPr="00991F2B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0D814A" w14:textId="77777777" w:rsidR="007532C0" w:rsidRPr="00991F2B" w:rsidRDefault="007532C0" w:rsidP="00166F25">
            <w:pPr>
              <w:spacing w:line="480" w:lineRule="auto"/>
              <w:rPr>
                <w:i/>
                <w:sz w:val="24"/>
                <w:szCs w:val="24"/>
              </w:rPr>
            </w:pPr>
            <w:r w:rsidRPr="00991F2B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5AEC6" w14:textId="77777777" w:rsidR="007532C0" w:rsidRPr="00991F2B" w:rsidRDefault="007532C0" w:rsidP="00166F25">
            <w:pPr>
              <w:spacing w:line="480" w:lineRule="auto"/>
              <w:rPr>
                <w:i/>
                <w:sz w:val="24"/>
                <w:szCs w:val="24"/>
              </w:rPr>
            </w:pPr>
            <w:r w:rsidRPr="00991F2B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ED94B" w14:textId="77777777" w:rsidR="007532C0" w:rsidRPr="00991F2B" w:rsidRDefault="007532C0" w:rsidP="00166F25">
            <w:pPr>
              <w:spacing w:line="480" w:lineRule="auto"/>
              <w:rPr>
                <w:i/>
                <w:sz w:val="24"/>
                <w:szCs w:val="24"/>
              </w:rPr>
            </w:pPr>
            <w:r w:rsidRPr="00991F2B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14:paraId="12D2D349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532C0" w:rsidRPr="00D932E4" w14:paraId="7B21EA7A" w14:textId="77777777" w:rsidTr="007532C0">
        <w:trPr>
          <w:trHeight w:val="541"/>
        </w:trPr>
        <w:tc>
          <w:tcPr>
            <w:tcW w:w="2515" w:type="dxa"/>
            <w:tcBorders>
              <w:top w:val="single" w:sz="4" w:space="0" w:color="auto"/>
            </w:tcBorders>
          </w:tcPr>
          <w:p w14:paraId="531B3E56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573354EA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,174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674D6F85" w14:textId="77777777" w:rsidR="007532C0" w:rsidRPr="00D932E4" w:rsidRDefault="007532C0" w:rsidP="00166F25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20BC2B58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,148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</w:tcBorders>
          </w:tcPr>
          <w:p w14:paraId="6DD78344" w14:textId="77777777" w:rsidR="007532C0" w:rsidRPr="00D932E4" w:rsidRDefault="007532C0" w:rsidP="00166F25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FD3BFA9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,21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96CAF40" w14:textId="77777777" w:rsidR="007532C0" w:rsidRPr="00D932E4" w:rsidRDefault="007532C0" w:rsidP="00166F25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98C2A00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,717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713436A9" w14:textId="77777777" w:rsidR="007532C0" w:rsidRPr="00D932E4" w:rsidRDefault="007532C0" w:rsidP="00166F25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</w:tr>
      <w:tr w:rsidR="007532C0" w:rsidRPr="00D932E4" w14:paraId="7756CC14" w14:textId="77777777" w:rsidTr="007532C0">
        <w:trPr>
          <w:trHeight w:val="679"/>
        </w:trPr>
        <w:tc>
          <w:tcPr>
            <w:tcW w:w="2515" w:type="dxa"/>
          </w:tcPr>
          <w:p w14:paraId="5F2D388A" w14:textId="77777777" w:rsidR="007532C0" w:rsidRPr="004C10F5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 w:rsidRPr="004C10F5">
              <w:rPr>
                <w:sz w:val="24"/>
                <w:szCs w:val="24"/>
              </w:rPr>
              <w:t>Year of survey</w:t>
            </w:r>
          </w:p>
        </w:tc>
        <w:tc>
          <w:tcPr>
            <w:tcW w:w="1741" w:type="dxa"/>
          </w:tcPr>
          <w:p w14:paraId="64DEE776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14:paraId="56629832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20" w:type="dxa"/>
          </w:tcPr>
          <w:p w14:paraId="1F759972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544" w:type="dxa"/>
            <w:gridSpan w:val="2"/>
          </w:tcPr>
          <w:p w14:paraId="7D8C77BD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74" w:type="dxa"/>
          </w:tcPr>
          <w:p w14:paraId="10DA78E3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6" w:type="dxa"/>
          </w:tcPr>
          <w:p w14:paraId="285C4D3F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7" w:type="dxa"/>
          </w:tcPr>
          <w:p w14:paraId="780C26E0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0" w:type="dxa"/>
          </w:tcPr>
          <w:p w14:paraId="053C5A09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532C0" w:rsidRPr="00D932E4" w14:paraId="3262B745" w14:textId="77777777" w:rsidTr="007532C0">
        <w:trPr>
          <w:trHeight w:val="679"/>
        </w:trPr>
        <w:tc>
          <w:tcPr>
            <w:tcW w:w="2515" w:type="dxa"/>
          </w:tcPr>
          <w:p w14:paraId="57E0200A" w14:textId="77777777" w:rsidR="007532C0" w:rsidRPr="004C10F5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4C10F5">
              <w:rPr>
                <w:sz w:val="24"/>
                <w:szCs w:val="24"/>
              </w:rPr>
              <w:t>2006-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741" w:type="dxa"/>
          </w:tcPr>
          <w:p w14:paraId="4C39F460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286</w:t>
            </w:r>
          </w:p>
        </w:tc>
        <w:tc>
          <w:tcPr>
            <w:tcW w:w="236" w:type="dxa"/>
            <w:gridSpan w:val="2"/>
          </w:tcPr>
          <w:p w14:paraId="6660F16C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20" w:type="dxa"/>
          </w:tcPr>
          <w:p w14:paraId="301AA150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,209</w:t>
            </w:r>
          </w:p>
        </w:tc>
        <w:tc>
          <w:tcPr>
            <w:tcW w:w="544" w:type="dxa"/>
            <w:gridSpan w:val="2"/>
          </w:tcPr>
          <w:p w14:paraId="08AB552E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74" w:type="dxa"/>
          </w:tcPr>
          <w:p w14:paraId="2FEF7464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841</w:t>
            </w:r>
          </w:p>
        </w:tc>
        <w:tc>
          <w:tcPr>
            <w:tcW w:w="236" w:type="dxa"/>
          </w:tcPr>
          <w:p w14:paraId="10510064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7" w:type="dxa"/>
          </w:tcPr>
          <w:p w14:paraId="0E88AA90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553</w:t>
            </w:r>
          </w:p>
        </w:tc>
        <w:tc>
          <w:tcPr>
            <w:tcW w:w="250" w:type="dxa"/>
          </w:tcPr>
          <w:p w14:paraId="2C040C90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532C0" w:rsidRPr="00D932E4" w14:paraId="2BE94B06" w14:textId="77777777" w:rsidTr="007532C0">
        <w:trPr>
          <w:trHeight w:val="679"/>
        </w:trPr>
        <w:tc>
          <w:tcPr>
            <w:tcW w:w="2515" w:type="dxa"/>
          </w:tcPr>
          <w:p w14:paraId="101DAC6F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4C10F5">
              <w:rPr>
                <w:sz w:val="24"/>
                <w:szCs w:val="24"/>
              </w:rPr>
              <w:t>2008-09</w:t>
            </w:r>
          </w:p>
        </w:tc>
        <w:tc>
          <w:tcPr>
            <w:tcW w:w="1741" w:type="dxa"/>
          </w:tcPr>
          <w:p w14:paraId="5D6CD40C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216</w:t>
            </w:r>
          </w:p>
        </w:tc>
        <w:tc>
          <w:tcPr>
            <w:tcW w:w="236" w:type="dxa"/>
            <w:gridSpan w:val="2"/>
          </w:tcPr>
          <w:p w14:paraId="330FB344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20" w:type="dxa"/>
          </w:tcPr>
          <w:p w14:paraId="7C5D088C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,286</w:t>
            </w:r>
          </w:p>
        </w:tc>
        <w:tc>
          <w:tcPr>
            <w:tcW w:w="544" w:type="dxa"/>
            <w:gridSpan w:val="2"/>
          </w:tcPr>
          <w:p w14:paraId="181DE2B1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74" w:type="dxa"/>
          </w:tcPr>
          <w:p w14:paraId="4D8E4F48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,433</w:t>
            </w:r>
          </w:p>
        </w:tc>
        <w:tc>
          <w:tcPr>
            <w:tcW w:w="236" w:type="dxa"/>
          </w:tcPr>
          <w:p w14:paraId="678452B9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7" w:type="dxa"/>
          </w:tcPr>
          <w:p w14:paraId="5A666DAE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,181</w:t>
            </w:r>
          </w:p>
        </w:tc>
        <w:tc>
          <w:tcPr>
            <w:tcW w:w="250" w:type="dxa"/>
          </w:tcPr>
          <w:p w14:paraId="268A8A53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532C0" w:rsidRPr="00D932E4" w14:paraId="4171B577" w14:textId="77777777" w:rsidTr="007532C0">
        <w:trPr>
          <w:trHeight w:val="679"/>
        </w:trPr>
        <w:tc>
          <w:tcPr>
            <w:tcW w:w="2515" w:type="dxa"/>
          </w:tcPr>
          <w:p w14:paraId="2FEFF9DA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4C10F5">
              <w:rPr>
                <w:sz w:val="24"/>
                <w:szCs w:val="24"/>
              </w:rPr>
              <w:t>2010-11</w:t>
            </w:r>
          </w:p>
        </w:tc>
        <w:tc>
          <w:tcPr>
            <w:tcW w:w="1741" w:type="dxa"/>
          </w:tcPr>
          <w:p w14:paraId="2450DD6A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,216</w:t>
            </w:r>
          </w:p>
        </w:tc>
        <w:tc>
          <w:tcPr>
            <w:tcW w:w="236" w:type="dxa"/>
            <w:gridSpan w:val="2"/>
          </w:tcPr>
          <w:p w14:paraId="4D4AEE58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20" w:type="dxa"/>
          </w:tcPr>
          <w:p w14:paraId="4EA680B5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,795</w:t>
            </w:r>
          </w:p>
        </w:tc>
        <w:tc>
          <w:tcPr>
            <w:tcW w:w="544" w:type="dxa"/>
            <w:gridSpan w:val="2"/>
          </w:tcPr>
          <w:p w14:paraId="64A47851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74" w:type="dxa"/>
          </w:tcPr>
          <w:p w14:paraId="14A8B018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,329</w:t>
            </w:r>
          </w:p>
        </w:tc>
        <w:tc>
          <w:tcPr>
            <w:tcW w:w="236" w:type="dxa"/>
          </w:tcPr>
          <w:p w14:paraId="26783514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7" w:type="dxa"/>
          </w:tcPr>
          <w:p w14:paraId="6C99081F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,588</w:t>
            </w:r>
          </w:p>
        </w:tc>
        <w:tc>
          <w:tcPr>
            <w:tcW w:w="250" w:type="dxa"/>
          </w:tcPr>
          <w:p w14:paraId="45D96E85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532C0" w:rsidRPr="00D932E4" w14:paraId="6845ECAE" w14:textId="77777777" w:rsidTr="007532C0">
        <w:trPr>
          <w:trHeight w:val="718"/>
        </w:trPr>
        <w:tc>
          <w:tcPr>
            <w:tcW w:w="2515" w:type="dxa"/>
          </w:tcPr>
          <w:p w14:paraId="424B6534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4C10F5">
              <w:rPr>
                <w:sz w:val="24"/>
                <w:szCs w:val="24"/>
              </w:rPr>
              <w:t>2013</w:t>
            </w:r>
          </w:p>
        </w:tc>
        <w:tc>
          <w:tcPr>
            <w:tcW w:w="1741" w:type="dxa"/>
          </w:tcPr>
          <w:p w14:paraId="617666F6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,255</w:t>
            </w:r>
          </w:p>
        </w:tc>
        <w:tc>
          <w:tcPr>
            <w:tcW w:w="236" w:type="dxa"/>
            <w:gridSpan w:val="2"/>
          </w:tcPr>
          <w:p w14:paraId="1658DADD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20" w:type="dxa"/>
          </w:tcPr>
          <w:p w14:paraId="69D10E8C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,771</w:t>
            </w:r>
          </w:p>
        </w:tc>
        <w:tc>
          <w:tcPr>
            <w:tcW w:w="544" w:type="dxa"/>
            <w:gridSpan w:val="2"/>
          </w:tcPr>
          <w:p w14:paraId="14280EE4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74" w:type="dxa"/>
          </w:tcPr>
          <w:p w14:paraId="5FD0083C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223</w:t>
            </w:r>
          </w:p>
        </w:tc>
        <w:tc>
          <w:tcPr>
            <w:tcW w:w="236" w:type="dxa"/>
          </w:tcPr>
          <w:p w14:paraId="4AD8C39B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7" w:type="dxa"/>
          </w:tcPr>
          <w:p w14:paraId="78D4FB07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,839</w:t>
            </w:r>
          </w:p>
        </w:tc>
        <w:tc>
          <w:tcPr>
            <w:tcW w:w="250" w:type="dxa"/>
          </w:tcPr>
          <w:p w14:paraId="1DAF4710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532C0" w:rsidRPr="00D932E4" w14:paraId="11671C07" w14:textId="77777777" w:rsidTr="007532C0">
        <w:trPr>
          <w:trHeight w:val="695"/>
        </w:trPr>
        <w:tc>
          <w:tcPr>
            <w:tcW w:w="2515" w:type="dxa"/>
          </w:tcPr>
          <w:p w14:paraId="5D95AE12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Pr="004C10F5">
              <w:rPr>
                <w:sz w:val="24"/>
                <w:szCs w:val="24"/>
              </w:rPr>
              <w:t>2015</w:t>
            </w:r>
          </w:p>
        </w:tc>
        <w:tc>
          <w:tcPr>
            <w:tcW w:w="1741" w:type="dxa"/>
          </w:tcPr>
          <w:p w14:paraId="5243C0BB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,257</w:t>
            </w:r>
          </w:p>
        </w:tc>
        <w:tc>
          <w:tcPr>
            <w:tcW w:w="236" w:type="dxa"/>
            <w:gridSpan w:val="2"/>
          </w:tcPr>
          <w:p w14:paraId="0C4597C2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20" w:type="dxa"/>
          </w:tcPr>
          <w:p w14:paraId="64DBAE70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784</w:t>
            </w:r>
          </w:p>
        </w:tc>
        <w:tc>
          <w:tcPr>
            <w:tcW w:w="544" w:type="dxa"/>
            <w:gridSpan w:val="2"/>
          </w:tcPr>
          <w:p w14:paraId="5ABFEB08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74" w:type="dxa"/>
          </w:tcPr>
          <w:p w14:paraId="0FA884C6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,147</w:t>
            </w:r>
          </w:p>
        </w:tc>
        <w:tc>
          <w:tcPr>
            <w:tcW w:w="236" w:type="dxa"/>
          </w:tcPr>
          <w:p w14:paraId="4EFA64DD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7" w:type="dxa"/>
          </w:tcPr>
          <w:p w14:paraId="76FC5051" w14:textId="77777777" w:rsidR="007532C0" w:rsidRPr="00D932E4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976</w:t>
            </w:r>
          </w:p>
        </w:tc>
        <w:tc>
          <w:tcPr>
            <w:tcW w:w="250" w:type="dxa"/>
          </w:tcPr>
          <w:p w14:paraId="48A2320E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532C0" w:rsidRPr="00D932E4" w14:paraId="21B300C2" w14:textId="77777777" w:rsidTr="007532C0">
        <w:trPr>
          <w:trHeight w:val="695"/>
        </w:trPr>
        <w:tc>
          <w:tcPr>
            <w:tcW w:w="2515" w:type="dxa"/>
          </w:tcPr>
          <w:p w14:paraId="3BAB0352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017</w:t>
            </w:r>
          </w:p>
        </w:tc>
        <w:tc>
          <w:tcPr>
            <w:tcW w:w="1741" w:type="dxa"/>
          </w:tcPr>
          <w:p w14:paraId="2AAB4545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,883</w:t>
            </w:r>
          </w:p>
        </w:tc>
        <w:tc>
          <w:tcPr>
            <w:tcW w:w="236" w:type="dxa"/>
            <w:gridSpan w:val="2"/>
          </w:tcPr>
          <w:p w14:paraId="078D31CD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20" w:type="dxa"/>
          </w:tcPr>
          <w:p w14:paraId="4EBC2EC2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,062</w:t>
            </w:r>
          </w:p>
        </w:tc>
        <w:tc>
          <w:tcPr>
            <w:tcW w:w="544" w:type="dxa"/>
            <w:gridSpan w:val="2"/>
          </w:tcPr>
          <w:p w14:paraId="245AA58A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74" w:type="dxa"/>
          </w:tcPr>
          <w:p w14:paraId="448D6989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,276</w:t>
            </w:r>
          </w:p>
        </w:tc>
        <w:tc>
          <w:tcPr>
            <w:tcW w:w="236" w:type="dxa"/>
          </w:tcPr>
          <w:p w14:paraId="001694C6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7" w:type="dxa"/>
          </w:tcPr>
          <w:p w14:paraId="7D5627E6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323</w:t>
            </w:r>
          </w:p>
        </w:tc>
        <w:tc>
          <w:tcPr>
            <w:tcW w:w="250" w:type="dxa"/>
          </w:tcPr>
          <w:p w14:paraId="6D4596B1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532C0" w:rsidRPr="00D932E4" w14:paraId="7BC300E9" w14:textId="77777777" w:rsidTr="007532C0">
        <w:trPr>
          <w:trHeight w:val="695"/>
        </w:trPr>
        <w:tc>
          <w:tcPr>
            <w:tcW w:w="2515" w:type="dxa"/>
          </w:tcPr>
          <w:p w14:paraId="6B30E113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2019</w:t>
            </w:r>
          </w:p>
        </w:tc>
        <w:tc>
          <w:tcPr>
            <w:tcW w:w="1741" w:type="dxa"/>
          </w:tcPr>
          <w:p w14:paraId="4D37847F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,061</w:t>
            </w:r>
          </w:p>
        </w:tc>
        <w:tc>
          <w:tcPr>
            <w:tcW w:w="236" w:type="dxa"/>
            <w:gridSpan w:val="2"/>
          </w:tcPr>
          <w:p w14:paraId="65E2D9DF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20" w:type="dxa"/>
          </w:tcPr>
          <w:p w14:paraId="4ACD22C4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,241</w:t>
            </w:r>
          </w:p>
        </w:tc>
        <w:tc>
          <w:tcPr>
            <w:tcW w:w="544" w:type="dxa"/>
            <w:gridSpan w:val="2"/>
          </w:tcPr>
          <w:p w14:paraId="3ABBA27A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74" w:type="dxa"/>
          </w:tcPr>
          <w:p w14:paraId="4B550407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,965</w:t>
            </w:r>
          </w:p>
        </w:tc>
        <w:tc>
          <w:tcPr>
            <w:tcW w:w="236" w:type="dxa"/>
          </w:tcPr>
          <w:p w14:paraId="178854FD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7" w:type="dxa"/>
          </w:tcPr>
          <w:p w14:paraId="64313C95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,257</w:t>
            </w:r>
          </w:p>
        </w:tc>
        <w:tc>
          <w:tcPr>
            <w:tcW w:w="250" w:type="dxa"/>
          </w:tcPr>
          <w:p w14:paraId="4FEE15B1" w14:textId="77777777" w:rsidR="007532C0" w:rsidRDefault="007532C0" w:rsidP="00166F25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14:paraId="3ECBB78B" w14:textId="63903DA7" w:rsidR="00266F23" w:rsidRDefault="009806EB"/>
    <w:sectPr w:rsidR="00266F23" w:rsidSect="009A34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C0"/>
    <w:rsid w:val="001340EF"/>
    <w:rsid w:val="002D252A"/>
    <w:rsid w:val="003A11CC"/>
    <w:rsid w:val="00453298"/>
    <w:rsid w:val="007532C0"/>
    <w:rsid w:val="009806EB"/>
    <w:rsid w:val="009A34FB"/>
    <w:rsid w:val="00E0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2BD24"/>
  <w15:chartTrackingRefBased/>
  <w15:docId w15:val="{061CBBD6-2B9E-0747-9460-9F7987F9C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2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2C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6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EB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S</dc:creator>
  <cp:keywords/>
  <dc:description/>
  <cp:lastModifiedBy>Read,S</cp:lastModifiedBy>
  <cp:revision>2</cp:revision>
  <dcterms:created xsi:type="dcterms:W3CDTF">2021-05-24T13:39:00Z</dcterms:created>
  <dcterms:modified xsi:type="dcterms:W3CDTF">2021-05-24T13:47:00Z</dcterms:modified>
</cp:coreProperties>
</file>